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"/>
        <w:gridCol w:w="850"/>
        <w:gridCol w:w="993"/>
        <w:gridCol w:w="3414"/>
        <w:gridCol w:w="1405"/>
        <w:gridCol w:w="756"/>
        <w:gridCol w:w="163"/>
        <w:gridCol w:w="1998"/>
        <w:gridCol w:w="2161"/>
      </w:tblGrid>
      <w:tr>
        <w:trPr>
          <w:trHeight w:val="255" w:hRule="atLeast"/>
        </w:trPr>
        <w:tc>
          <w:tcPr>
            <w:tcW w:w="612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  <w:lang w:val="en-US" w:eastAsia="fr-FR"/>
              </w:rPr>
              <w:t xml:space="preserve">Genes downregulated 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16"/>
                <w:lang w:val="en-US" w:eastAsia="fr-FR"/>
              </w:rPr>
              <w:t>Phox2b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16"/>
                <w:vertAlign w:val="superscript"/>
                <w:lang w:val="en-US" w:eastAsia="fr-FR"/>
              </w:rPr>
              <w:t>LacZ/LacZ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  <w:vertAlign w:val="superscript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  <w:lang w:val="en-US" w:eastAsia="fr-FR"/>
              </w:rPr>
              <w:t>embryos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415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core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log2 ratio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lone name</w:t>
            </w:r>
          </w:p>
        </w:tc>
        <w:tc>
          <w:tcPr>
            <w:tcW w:w="481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description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15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11,54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1,82424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H3101B07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 xml:space="preserve">Brain neurofilament-L 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9,9162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1,8562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H3157F06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val="en-US" w:eastAsia="fr-FR"/>
              </w:rPr>
              <w:t>Growth associated protein  43 (Gap43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,8709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41094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10D02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elanoma X-actin (Actx),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,5899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32943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v0392</w:t>
            </w:r>
          </w:p>
        </w:tc>
        <w:tc>
          <w:tcPr>
            <w:tcW w:w="34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Meox 2</w:t>
            </w:r>
          </w:p>
        </w:tc>
        <w:tc>
          <w:tcPr>
            <w:tcW w:w="21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</w:r>
          </w:p>
        </w:tc>
        <w:tc>
          <w:tcPr>
            <w:tcW w:w="21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7,0487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0,82936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ndv0222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Amyloid beta (A4) precursor protein (App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,4997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9417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17B04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fr-FR"/>
              </w:rPr>
              <w:t>RIKEN cDNA 9030425E11 (adipocyte adhesion molecule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,0269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71737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09A05</w:t>
            </w:r>
          </w:p>
        </w:tc>
        <w:tc>
          <w:tcPr>
            <w:tcW w:w="34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CD24a</w:t>
            </w:r>
          </w:p>
        </w:tc>
        <w:tc>
          <w:tcPr>
            <w:tcW w:w="21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</w:r>
          </w:p>
        </w:tc>
        <w:tc>
          <w:tcPr>
            <w:tcW w:w="21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5,1035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0,78387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H3057B12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Tubulin, beta 3 (Tubb3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,0093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6062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22D10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22 kDa neuronal tissue-enriched acidic protein homolog 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,9155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35962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58F06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hypothetical Rhodopsin-like GPCR superfamily containing protein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,8628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44912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12A02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Actin, beta, cytoplasmic (Actb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4,5145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1,1396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H3042F07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Synuclein, gamma (Sncg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,4928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45637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20F12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Dynein, cytoplasmic, intermediate chain 2 (Dncic2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,2782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8552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02B07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Zinc finger protein, subfamily 1A, 4 (Znfn1a4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,2402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34112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53G07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Vhlh-interacting deubiquitinating enzyme 1 (Vdu1-pending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,2244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49462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85H04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RIKEN cDNA 2010004P11 gene RNA  binding motif protein 18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,1741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26008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51D03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 xml:space="preserve">Kinesin-like protein  KIF1B (Kif1b) 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,1670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4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06H05</w:t>
            </w:r>
          </w:p>
        </w:tc>
        <w:tc>
          <w:tcPr>
            <w:tcW w:w="5575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almodulin 2 (Calm2)</w:t>
            </w:r>
          </w:p>
        </w:tc>
        <w:tc>
          <w:tcPr>
            <w:tcW w:w="21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,1572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18224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06F06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 xml:space="preserve">UNC51.1  serine/threonine kinase (Unc51.1) 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,1356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41112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54A03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RIKEN cDNA 2610306D21 gene (2610306D21Rik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,1316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3772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42E11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fr-FR"/>
              </w:rPr>
              <w:t>RIKEN cDNA 5830467E07 gene (5830467E07Rik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,120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21832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49E12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yeloid cell leukemia  sequence 1 (Mcl1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,0979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60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29G09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fr-FR"/>
              </w:rPr>
              <w:t>Ubiquitin carboxy-terminal hydrolase L1 (Uchl1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,08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17065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14C04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Low density  lipoprotein receptor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,0635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34487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15B09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Actin-related protein 3 homolog (yeast) (Actr3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9224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238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38D07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Voltage-dependent anion  channel 2 (Vdac2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9172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26987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19H11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ATPase-like vacuolar proton  channel (Atpl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9153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3302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61E04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ysteine dioxygenase 1, cytosolic (Cdo1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8399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4042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50D11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Diméthylargininedimethylaminohydrolase 1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8044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350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10F08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fr-FR"/>
              </w:rPr>
              <w:t>Glucosaminyl (N-acetyl) transferase 2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7828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254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09G03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Inositol (myo)-1(or 4)-monophosphatase 1 (Impa1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757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32896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09A04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Receptor (calcitonin)  activity modifying protein 2 (Ramp2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752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39012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20F11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ATPase family AAA domain containing4 (Atad4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745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12183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59H05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adherin 1 (Cdh1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7437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23765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v0060</w:t>
            </w:r>
          </w:p>
        </w:tc>
        <w:tc>
          <w:tcPr>
            <w:tcW w:w="7736" w:type="dxa"/>
            <w:gridSpan w:val="5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 xml:space="preserve">Smad5 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7299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3652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58C11</w:t>
            </w:r>
          </w:p>
        </w:tc>
        <w:tc>
          <w:tcPr>
            <w:tcW w:w="7736" w:type="dxa"/>
            <w:gridSpan w:val="5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Fox-1 homolog (C. elegans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7219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3037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22H01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Paxillin-like protein  (Hic5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7155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276047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v0257</w:t>
            </w:r>
          </w:p>
        </w:tc>
        <w:tc>
          <w:tcPr>
            <w:tcW w:w="34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ap2k1</w:t>
            </w:r>
          </w:p>
        </w:tc>
        <w:tc>
          <w:tcPr>
            <w:tcW w:w="21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21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6781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51137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59F01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fr-FR"/>
              </w:rPr>
              <w:t>Ubiquitin carboxy-terminal hydrolase L1 (Uchl1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6741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3062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56E01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Actin related protein 2/3 complex, subunit 5 (165 kDa) (Arpc5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3,6346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0,39637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H3066H10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val="en-US" w:eastAsia="fr-FR"/>
              </w:rPr>
              <w:t>Mitogen activated protein kinase 8 (Mapk8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609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23887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23B05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istone deacetylase 2  (Hdac2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5725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192594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71A11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RNA-binding protein  isoform G3BP-2a (G3BP2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5670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264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38C12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ctivity-dependent neuroprotective protein (Adnp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5486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288607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v0175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haperonin subunit 6a (Cct6a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5475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21366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41C09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spermatid perinuclear RNA-binding protein (Spnr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5465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18093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v0383</w:t>
            </w:r>
          </w:p>
        </w:tc>
        <w:tc>
          <w:tcPr>
            <w:tcW w:w="34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Brn-3.2</w:t>
            </w:r>
          </w:p>
        </w:tc>
        <w:tc>
          <w:tcPr>
            <w:tcW w:w="21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21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5437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31662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19E09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fr-FR"/>
              </w:rPr>
              <w:t>RIKEN cDNA 3110043O21 gene (3110043O21Rik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5431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60387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09H02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RUN and FYVE domain containing  (Rufy3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5395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52937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22C07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athmin (phosphoprotein P19) (PP19) (oncoprotein18) (op18)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,5352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,17975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88A05</w:t>
            </w:r>
          </w:p>
        </w:tc>
        <w:tc>
          <w:tcPr>
            <w:tcW w:w="9897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MEF2A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6T15:08:00Z</dcterms:created>
  <dc:creator>Sysnerv</dc:creator>
  <dc:description/>
  <cp:keywords/>
  <dc:language>en-US</dc:language>
  <cp:lastModifiedBy> </cp:lastModifiedBy>
  <dcterms:modified xsi:type="dcterms:W3CDTF">2008-06-06T15:18:00Z</dcterms:modified>
  <cp:revision>4</cp:revision>
  <dc:subject/>
  <dc:title>Table 1 Genes downregulated in the mutants</dc:title>
</cp:coreProperties>
</file>